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D0816" w14:textId="6D9EFF50" w:rsidR="006D1058" w:rsidRDefault="00E83B7D" w:rsidP="006D1058">
      <w:pPr>
        <w:spacing w:line="480" w:lineRule="auto"/>
        <w:rPr>
          <w:rFonts w:ascii="Times New Roman" w:hAnsi="Times New Roman" w:cs="Times New Roman"/>
          <w:lang w:val="en-AU"/>
        </w:rPr>
      </w:pPr>
      <w:r w:rsidRPr="00262509">
        <w:rPr>
          <w:rFonts w:ascii="Times New Roman" w:hAnsi="Times New Roman" w:cs="Times New Roman"/>
          <w:b/>
          <w:bCs/>
          <w:lang w:val="en-AU"/>
        </w:rPr>
        <w:t xml:space="preserve">Supplementary </w:t>
      </w:r>
      <w:r>
        <w:rPr>
          <w:rFonts w:ascii="Times New Roman" w:hAnsi="Times New Roman" w:cs="Times New Roman"/>
          <w:b/>
          <w:bCs/>
          <w:lang w:val="en-AU"/>
        </w:rPr>
        <w:t>m</w:t>
      </w:r>
      <w:r w:rsidRPr="00262509">
        <w:rPr>
          <w:rFonts w:ascii="Times New Roman" w:hAnsi="Times New Roman" w:cs="Times New Roman"/>
          <w:b/>
          <w:bCs/>
          <w:lang w:val="en-AU"/>
        </w:rPr>
        <w:t xml:space="preserve">aterial </w:t>
      </w:r>
      <w:r w:rsidR="00E229CD">
        <w:rPr>
          <w:rFonts w:ascii="Times New Roman" w:hAnsi="Times New Roman" w:cs="Times New Roman"/>
          <w:b/>
          <w:bCs/>
          <w:lang w:val="en-AU"/>
        </w:rPr>
        <w:t>1: Early Phase Research Quali</w:t>
      </w:r>
      <w:r>
        <w:rPr>
          <w:rFonts w:ascii="Times New Roman" w:hAnsi="Times New Roman" w:cs="Times New Roman"/>
          <w:b/>
          <w:bCs/>
          <w:lang w:val="en-AU"/>
        </w:rPr>
        <w:t>ty Checklist (EPRQC)– adaptation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1151"/>
        <w:gridCol w:w="1543"/>
        <w:gridCol w:w="897"/>
        <w:gridCol w:w="1988"/>
        <w:gridCol w:w="1988"/>
        <w:gridCol w:w="1988"/>
        <w:gridCol w:w="1988"/>
        <w:gridCol w:w="1988"/>
      </w:tblGrid>
      <w:tr w:rsidR="006D1058" w:rsidRPr="00B67779" w14:paraId="732C09C0" w14:textId="77777777" w:rsidTr="00E83B7D">
        <w:tc>
          <w:tcPr>
            <w:tcW w:w="13950" w:type="dxa"/>
            <w:gridSpan w:val="9"/>
            <w:shd w:val="clear" w:color="auto" w:fill="B4C6E7" w:themeFill="accent1" w:themeFillTint="66"/>
          </w:tcPr>
          <w:p w14:paraId="4263366F" w14:textId="28868073" w:rsidR="006D1058" w:rsidRPr="00B6777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779">
              <w:rPr>
                <w:rFonts w:ascii="Times New Roman" w:hAnsi="Times New Roman" w:cs="Times New Roman"/>
                <w:b/>
                <w:bCs/>
              </w:rPr>
              <w:t xml:space="preserve">Early Phase Research Quality </w:t>
            </w:r>
            <w:r w:rsidR="00E229CD">
              <w:rPr>
                <w:rFonts w:ascii="Times New Roman" w:hAnsi="Times New Roman" w:cs="Times New Roman"/>
                <w:b/>
                <w:bCs/>
              </w:rPr>
              <w:t xml:space="preserve">Checklist </w:t>
            </w:r>
            <w:r w:rsidRPr="00B67779">
              <w:rPr>
                <w:rFonts w:ascii="Times New Roman" w:hAnsi="Times New Roman" w:cs="Times New Roman"/>
                <w:b/>
                <w:bCs/>
              </w:rPr>
              <w:t>(EPRQ</w:t>
            </w:r>
            <w:r w:rsidR="00E229CD">
              <w:rPr>
                <w:rFonts w:ascii="Times New Roman" w:hAnsi="Times New Roman" w:cs="Times New Roman"/>
                <w:b/>
                <w:bCs/>
              </w:rPr>
              <w:t>C</w:t>
            </w:r>
            <w:r w:rsidRPr="00B67779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>: Adaptation process</w:t>
            </w:r>
          </w:p>
        </w:tc>
      </w:tr>
      <w:tr w:rsidR="002913AC" w:rsidRPr="00E238BA" w14:paraId="20BF25A2" w14:textId="77777777" w:rsidTr="002913AC">
        <w:trPr>
          <w:trHeight w:val="286"/>
        </w:trPr>
        <w:tc>
          <w:tcPr>
            <w:tcW w:w="419" w:type="dxa"/>
            <w:vMerge w:val="restart"/>
          </w:tcPr>
          <w:p w14:paraId="69BBF171" w14:textId="2A73D047" w:rsidR="002913AC" w:rsidRPr="00B379BE" w:rsidRDefault="002913AC" w:rsidP="00642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vMerge w:val="restart"/>
          </w:tcPr>
          <w:p w14:paraId="6A2A6CAA" w14:textId="57FCC43E" w:rsidR="002913AC" w:rsidRPr="00981183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1543" w:type="dxa"/>
            <w:vMerge w:val="restart"/>
          </w:tcPr>
          <w:p w14:paraId="10B09007" w14:textId="77777777" w:rsidR="002913AC" w:rsidRPr="00B379BE" w:rsidRDefault="002913AC" w:rsidP="002913AC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B379BE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Zohar et al., 2008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instrText xml:space="preserve"> ADDIN EN.CITE &lt;EndNote&gt;&lt;Cite&gt;&lt;Author&gt;Zohar&lt;/Author&gt;&lt;Year&gt;2008&lt;/Year&gt;&lt;RecNum&gt;349&lt;/RecNum&gt;&lt;DisplayText&gt;(1)&lt;/DisplayText&gt;&lt;record&gt;&lt;rec-number&gt;349&lt;/rec-number&gt;&lt;foreign-keys&gt;&lt;key app="EN" db-id="dt0devp2ppptp0ezfa7x0vw2zza0rxewrvxe" timestamp="1559193277"&gt;349&lt;/key&gt;&lt;/foreign-keys&gt;&lt;ref-type name="Journal Article"&gt;17&lt;/ref-type&gt;&lt;contributors&gt;&lt;authors&gt;&lt;author&gt;Zohar, Sarah&lt;/author&gt;&lt;author&gt;Lian, Qing&lt;/author&gt;&lt;author&gt;Levy, Vincent&lt;/author&gt;&lt;author&gt;Cheung, Ken&lt;/author&gt;&lt;author&gt;Ivanova, Anastasia&lt;/author&gt;&lt;author&gt;Chevret, Sylvie&lt;/author&gt;&lt;/authors&gt;&lt;/contributors&gt;&lt;titles&gt;&lt;title&gt;Quality assessment of phase I dose-finding cancer trials: proposal of a checklist&lt;/title&gt;&lt;secondary-title&gt;Clinical Trials&lt;/secondary-title&gt;&lt;/titles&gt;&lt;periodical&gt;&lt;full-title&gt;Clinical Trials&lt;/full-title&gt;&lt;/periodical&gt;&lt;pages&gt;478-485&lt;/pages&gt;&lt;volume&gt;5&lt;/volume&gt;&lt;number&gt;5&lt;/number&gt;&lt;dates&gt;&lt;year&gt;2008&lt;/year&gt;&lt;/dates&gt;&lt;urls&gt;&lt;related-urls&gt;&lt;url&gt;http://dx.doi.org/10.1177/1740774508096653&lt;/url&gt;&lt;/related-urls&gt;&lt;/urls&gt;&lt;electronic-resource-num&gt;10.1177/1740774508096653&lt;/electronic-resource-num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color w:val="FF0000"/>
                <w:sz w:val="18"/>
                <w:szCs w:val="18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fldChar w:fldCharType="end"/>
            </w:r>
          </w:p>
          <w:p w14:paraId="7897B62F" w14:textId="60922333" w:rsidR="002913AC" w:rsidRPr="00B379BE" w:rsidRDefault="002913AC" w:rsidP="002913AC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B379BE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riginal question from Phase I quality checklist</w:t>
            </w:r>
          </w:p>
        </w:tc>
        <w:tc>
          <w:tcPr>
            <w:tcW w:w="897" w:type="dxa"/>
            <w:vMerge w:val="restart"/>
          </w:tcPr>
          <w:p w14:paraId="1308410B" w14:textId="77777777" w:rsidR="002913AC" w:rsidRPr="00B379BE" w:rsidRDefault="002913AC" w:rsidP="002913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9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ded</w:t>
            </w:r>
          </w:p>
          <w:p w14:paraId="6F350FA6" w14:textId="3EB3FAAB" w:rsidR="002913AC" w:rsidRPr="00B379BE" w:rsidRDefault="002913AC" w:rsidP="002913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79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/N</w:t>
            </w:r>
          </w:p>
        </w:tc>
        <w:tc>
          <w:tcPr>
            <w:tcW w:w="1988" w:type="dxa"/>
          </w:tcPr>
          <w:p w14:paraId="425745AB" w14:textId="752E8E29" w:rsidR="002913AC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8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clinic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</w:t>
            </w:r>
          </w:p>
          <w:p w14:paraId="61A646C4" w14:textId="6265CAE2" w:rsidR="002913AC" w:rsidRPr="00E238BA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24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 Preparation</w:t>
            </w:r>
          </w:p>
        </w:tc>
        <w:tc>
          <w:tcPr>
            <w:tcW w:w="1988" w:type="dxa"/>
          </w:tcPr>
          <w:p w14:paraId="67B46C5E" w14:textId="77777777" w:rsidR="002913AC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8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 Phase 1</w:t>
            </w:r>
          </w:p>
          <w:p w14:paraId="42F5C9F5" w14:textId="6777302F" w:rsidR="002913AC" w:rsidRPr="00E238BA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8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 Ranging</w:t>
            </w:r>
          </w:p>
        </w:tc>
        <w:tc>
          <w:tcPr>
            <w:tcW w:w="1988" w:type="dxa"/>
          </w:tcPr>
          <w:p w14:paraId="45F01700" w14:textId="77777777" w:rsidR="002913AC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8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 Phas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a</w:t>
            </w:r>
            <w:proofErr w:type="spellEnd"/>
          </w:p>
          <w:p w14:paraId="6A51A666" w14:textId="1DD78B40" w:rsidR="002913AC" w:rsidRPr="00E238BA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8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 Screening</w:t>
            </w:r>
          </w:p>
        </w:tc>
        <w:tc>
          <w:tcPr>
            <w:tcW w:w="1988" w:type="dxa"/>
          </w:tcPr>
          <w:p w14:paraId="2D47F700" w14:textId="77777777" w:rsidR="002913AC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8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 Phase IIb</w:t>
            </w:r>
          </w:p>
          <w:p w14:paraId="5969948F" w14:textId="2D009147" w:rsidR="002913AC" w:rsidRPr="00E238BA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8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 Finding (response)</w:t>
            </w:r>
          </w:p>
        </w:tc>
        <w:tc>
          <w:tcPr>
            <w:tcW w:w="1988" w:type="dxa"/>
          </w:tcPr>
          <w:p w14:paraId="5344042E" w14:textId="77777777" w:rsidR="002913AC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8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Phase IIb</w:t>
            </w:r>
          </w:p>
          <w:p w14:paraId="4275154E" w14:textId="2A6195ED" w:rsidR="002913AC" w:rsidRPr="00E238BA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38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 Finding (optimal)</w:t>
            </w:r>
          </w:p>
        </w:tc>
      </w:tr>
      <w:tr w:rsidR="002913AC" w:rsidRPr="00E238BA" w14:paraId="025B95C5" w14:textId="77777777" w:rsidTr="002913AC">
        <w:trPr>
          <w:trHeight w:val="977"/>
        </w:trPr>
        <w:tc>
          <w:tcPr>
            <w:tcW w:w="419" w:type="dxa"/>
            <w:vMerge/>
          </w:tcPr>
          <w:p w14:paraId="7B7F0B40" w14:textId="77777777" w:rsidR="002913AC" w:rsidRPr="00B379BE" w:rsidRDefault="002913AC" w:rsidP="00642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vMerge/>
          </w:tcPr>
          <w:p w14:paraId="53DF83DF" w14:textId="11FAA79C" w:rsidR="002913AC" w:rsidRPr="00981183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3" w:type="dxa"/>
            <w:vMerge/>
          </w:tcPr>
          <w:p w14:paraId="72CD9CEF" w14:textId="690F72B6" w:rsidR="002913AC" w:rsidRPr="00B379BE" w:rsidRDefault="002913AC" w:rsidP="006424BD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97" w:type="dxa"/>
            <w:vMerge/>
          </w:tcPr>
          <w:p w14:paraId="0F627C2C" w14:textId="428C14D7" w:rsidR="002913AC" w:rsidRPr="00B379BE" w:rsidRDefault="002913AC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</w:tcPr>
          <w:p w14:paraId="1BBD8011" w14:textId="638B51B2" w:rsidR="002913AC" w:rsidRPr="00E238BA" w:rsidRDefault="002913AC" w:rsidP="006424BD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D5A1A">
              <w:rPr>
                <w:rFonts w:ascii="Times New Roman" w:hAnsi="Times New Roman" w:cs="Times New Roman"/>
                <w:sz w:val="18"/>
                <w:szCs w:val="18"/>
              </w:rPr>
              <w:t>To investigate the response to systematic variations of individual dose constructs</w:t>
            </w:r>
            <w:r w:rsidRPr="00E238BA" w:rsidDel="002313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8" w:type="dxa"/>
          </w:tcPr>
          <w:p w14:paraId="2970BE1F" w14:textId="77777777" w:rsidR="002913AC" w:rsidRPr="00E238BA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5A1A">
              <w:rPr>
                <w:rFonts w:ascii="Times New Roman" w:hAnsi="Times New Roman" w:cs="Times New Roman"/>
                <w:sz w:val="18"/>
                <w:szCs w:val="18"/>
              </w:rPr>
              <w:t xml:space="preserve">To systematically escalate and de-escalate dose to </w:t>
            </w:r>
            <w:r w:rsidRPr="00DC45E2">
              <w:rPr>
                <w:rFonts w:ascii="Times New Roman" w:hAnsi="Times New Roman" w:cs="Times New Roman"/>
                <w:sz w:val="18"/>
                <w:szCs w:val="18"/>
              </w:rPr>
              <w:t>identify</w:t>
            </w:r>
            <w:r w:rsidRPr="002D5A1A">
              <w:rPr>
                <w:rFonts w:ascii="Times New Roman" w:hAnsi="Times New Roman" w:cs="Times New Roman"/>
                <w:sz w:val="18"/>
                <w:szCs w:val="18"/>
              </w:rPr>
              <w:t xml:space="preserve"> minimum to maximum tolerated dose range.</w:t>
            </w:r>
          </w:p>
        </w:tc>
        <w:tc>
          <w:tcPr>
            <w:tcW w:w="1988" w:type="dxa"/>
          </w:tcPr>
          <w:p w14:paraId="463A1FC7" w14:textId="77777777" w:rsidR="002913AC" w:rsidRPr="00E238BA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5A1A">
              <w:rPr>
                <w:rFonts w:ascii="Times New Roman" w:hAnsi="Times New Roman" w:cs="Times New Roman"/>
                <w:sz w:val="18"/>
                <w:szCs w:val="18"/>
              </w:rPr>
              <w:t>To screen a dose regimen to determine if it is sufficiently promising to test in a phase IIb trial; considering feasibility, safety and efficacy.</w:t>
            </w:r>
          </w:p>
        </w:tc>
        <w:tc>
          <w:tcPr>
            <w:tcW w:w="1988" w:type="dxa"/>
          </w:tcPr>
          <w:p w14:paraId="2CE90106" w14:textId="77777777" w:rsidR="002913AC" w:rsidRPr="00E238BA" w:rsidRDefault="002913AC" w:rsidP="006424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5A1A">
              <w:rPr>
                <w:rFonts w:ascii="Times New Roman" w:hAnsi="Times New Roman" w:cs="Times New Roman"/>
                <w:sz w:val="18"/>
                <w:szCs w:val="18"/>
              </w:rPr>
              <w:t>To investigate a potential dose response relationship of a dose regi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includes single and/or multiple doses)</w:t>
            </w:r>
            <w:r w:rsidRPr="002D5A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988" w:type="dxa"/>
          </w:tcPr>
          <w:p w14:paraId="583AB7C9" w14:textId="77777777" w:rsidR="002913AC" w:rsidRPr="002D5A1A" w:rsidRDefault="002913AC" w:rsidP="006424BD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D5A1A">
              <w:rPr>
                <w:rFonts w:ascii="Times New Roman" w:hAnsi="Times New Roman" w:cs="Times New Roman"/>
                <w:sz w:val="18"/>
                <w:szCs w:val="18"/>
              </w:rPr>
              <w:t xml:space="preserve">To identify the optimal dose regimen to test in a Phase III trial. </w:t>
            </w:r>
          </w:p>
          <w:p w14:paraId="5FA970DC" w14:textId="77777777" w:rsidR="002913AC" w:rsidRPr="00E238BA" w:rsidRDefault="002913AC" w:rsidP="006424BD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6D1058" w:rsidRPr="000A0D99" w14:paraId="303414A3" w14:textId="77777777" w:rsidTr="002913AC">
        <w:trPr>
          <w:trHeight w:val="249"/>
        </w:trPr>
        <w:tc>
          <w:tcPr>
            <w:tcW w:w="419" w:type="dxa"/>
          </w:tcPr>
          <w:p w14:paraId="0E8D64FC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</w:t>
            </w:r>
          </w:p>
        </w:tc>
        <w:tc>
          <w:tcPr>
            <w:tcW w:w="1151" w:type="dxa"/>
          </w:tcPr>
          <w:p w14:paraId="6167D6C9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bjective</w:t>
            </w:r>
          </w:p>
        </w:tc>
        <w:tc>
          <w:tcPr>
            <w:tcW w:w="1543" w:type="dxa"/>
          </w:tcPr>
          <w:p w14:paraId="67A7D98C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Was the objective to find </w:t>
            </w:r>
            <w:proofErr w:type="gramStart"/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</w:t>
            </w:r>
            <w:proofErr w:type="gramEnd"/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 MTD or recommended dose for phase II trial?</w:t>
            </w:r>
          </w:p>
        </w:tc>
        <w:tc>
          <w:tcPr>
            <w:tcW w:w="897" w:type="dxa"/>
          </w:tcPr>
          <w:p w14:paraId="2D51CBB8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36010EFC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one of the experiment objectives to investigate the response to individual dose construct?</w:t>
            </w:r>
          </w:p>
          <w:p w14:paraId="2138A028" w14:textId="3505CFC0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</w:t>
            </w:r>
            <w:r w:rsidR="00B3496E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D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id the </w:t>
            </w:r>
            <w:r w:rsidR="00716E6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xperiment compare </w:t>
            </w:r>
            <w:r w:rsidR="002448CC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he effective of no reaching, small dose of reaching or high dose of reachin</w:t>
            </w:r>
            <w:r w:rsidR="009B1CB7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g in animals?</w:t>
            </w:r>
          </w:p>
        </w:tc>
        <w:tc>
          <w:tcPr>
            <w:tcW w:w="1988" w:type="dxa"/>
          </w:tcPr>
          <w:p w14:paraId="1464D05D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one of the study objectives to find a dose range (minimum to maximum dose)?</w:t>
            </w:r>
          </w:p>
          <w:p w14:paraId="0779D0DA" w14:textId="0637683F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2448CC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Did the study determine that 241 repetitions </w:t>
            </w:r>
            <w:proofErr w:type="gramStart"/>
            <w:r w:rsidR="002448CC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as</w:t>
            </w:r>
            <w:proofErr w:type="gramEnd"/>
            <w:r w:rsidR="002448CC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he maximum dose of upper limb therapy achieved? </w:t>
            </w:r>
          </w:p>
        </w:tc>
        <w:tc>
          <w:tcPr>
            <w:tcW w:w="1988" w:type="dxa"/>
          </w:tcPr>
          <w:p w14:paraId="674E0140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one of the study objectives to explore a recommended dose/s?</w:t>
            </w:r>
          </w:p>
          <w:p w14:paraId="3DC482CE" w14:textId="2D33668F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B3496E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as the feasibility </w:t>
            </w:r>
            <w:r w:rsidR="00063A6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of 400 repetitions of u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pper lim</w:t>
            </w:r>
            <w:r w:rsidR="00B3496E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b </w:t>
            </w:r>
            <w:r w:rsidR="00063A6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practice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ested in post stroke patients?</w:t>
            </w:r>
          </w:p>
        </w:tc>
        <w:tc>
          <w:tcPr>
            <w:tcW w:w="1988" w:type="dxa"/>
          </w:tcPr>
          <w:p w14:paraId="36DAF73F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one of the study objectives to investigate the response to a dose regimen?</w:t>
            </w:r>
          </w:p>
          <w:p w14:paraId="43C10B09" w14:textId="76D58CB3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063A6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Did the </w:t>
            </w:r>
            <w:r w:rsidR="009B1CB7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study </w:t>
            </w:r>
            <w:r w:rsidR="00716E6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investigated the response </w:t>
            </w:r>
            <w:r w:rsidR="009B1CB7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of participants who complete 200 </w:t>
            </w:r>
            <w:proofErr w:type="gramStart"/>
            <w:r w:rsidR="009B1CB7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reps</w:t>
            </w:r>
            <w:proofErr w:type="gramEnd"/>
            <w:r w:rsidR="009B1CB7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vs 300 reps vs 400 reps of </w:t>
            </w:r>
            <w:r w:rsidR="00716E6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upper limb therapy</w:t>
            </w:r>
            <w:r w:rsidR="009B1CB7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?</w:t>
            </w:r>
          </w:p>
        </w:tc>
        <w:tc>
          <w:tcPr>
            <w:tcW w:w="1988" w:type="dxa"/>
          </w:tcPr>
          <w:p w14:paraId="5FD13D59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one of the study objectives to identify the optimal dose regimen?</w:t>
            </w:r>
          </w:p>
          <w:p w14:paraId="0F399C76" w14:textId="1B61E115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Did the study aim to identify </w:t>
            </w:r>
            <w:r w:rsidR="009B1CB7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that 500 repetitions </w:t>
            </w:r>
            <w:proofErr w:type="gramStart"/>
            <w:r w:rsidR="009B1CB7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as</w:t>
            </w:r>
            <w:proofErr w:type="gramEnd"/>
            <w:r w:rsidR="009B1CB7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he most effective dose to give when compared to 400, 300 or 200 repetitions? </w:t>
            </w:r>
          </w:p>
        </w:tc>
      </w:tr>
      <w:tr w:rsidR="006D1058" w:rsidRPr="000A0D99" w14:paraId="416C1C42" w14:textId="77777777" w:rsidTr="002913AC">
        <w:trPr>
          <w:trHeight w:val="1432"/>
        </w:trPr>
        <w:tc>
          <w:tcPr>
            <w:tcW w:w="419" w:type="dxa"/>
          </w:tcPr>
          <w:p w14:paraId="59088CC7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a</w:t>
            </w:r>
          </w:p>
        </w:tc>
        <w:tc>
          <w:tcPr>
            <w:tcW w:w="1151" w:type="dxa"/>
            <w:vMerge w:val="restart"/>
          </w:tcPr>
          <w:p w14:paraId="380D86C9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bjective</w:t>
            </w:r>
          </w:p>
        </w:tc>
        <w:tc>
          <w:tcPr>
            <w:tcW w:w="1543" w:type="dxa"/>
          </w:tcPr>
          <w:p w14:paraId="79F89459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as the MTD associated with a pre-specified toxicity rate?</w:t>
            </w:r>
          </w:p>
        </w:tc>
        <w:tc>
          <w:tcPr>
            <w:tcW w:w="897" w:type="dxa"/>
            <w:vMerge w:val="restart"/>
          </w:tcPr>
          <w:p w14:paraId="50601789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1173D0B1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</w:tc>
        <w:tc>
          <w:tcPr>
            <w:tcW w:w="1988" w:type="dxa"/>
          </w:tcPr>
          <w:p w14:paraId="2319DBB0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re a prespecified list of ‘dose limited criteria’?</w:t>
            </w:r>
          </w:p>
          <w:p w14:paraId="5141C0FD" w14:textId="133B707E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F90383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Did the study list the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ose limiting criteria?</w:t>
            </w:r>
          </w:p>
        </w:tc>
        <w:tc>
          <w:tcPr>
            <w:tcW w:w="1988" w:type="dxa"/>
          </w:tcPr>
          <w:p w14:paraId="629584F2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  <w:p w14:paraId="1D1A2C5B" w14:textId="7777777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1988" w:type="dxa"/>
          </w:tcPr>
          <w:p w14:paraId="10245CE1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  <w:p w14:paraId="5E0BD198" w14:textId="7777777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</w:tc>
        <w:tc>
          <w:tcPr>
            <w:tcW w:w="1988" w:type="dxa"/>
          </w:tcPr>
          <w:p w14:paraId="0674945B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</w:tc>
      </w:tr>
      <w:tr w:rsidR="006D1058" w:rsidRPr="000A0D99" w14:paraId="6A2BD9D8" w14:textId="77777777" w:rsidTr="002913AC">
        <w:trPr>
          <w:trHeight w:val="1719"/>
        </w:trPr>
        <w:tc>
          <w:tcPr>
            <w:tcW w:w="419" w:type="dxa"/>
          </w:tcPr>
          <w:p w14:paraId="6B84E877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b</w:t>
            </w:r>
          </w:p>
        </w:tc>
        <w:tc>
          <w:tcPr>
            <w:tcW w:w="1151" w:type="dxa"/>
            <w:vMerge/>
          </w:tcPr>
          <w:p w14:paraId="64D70AEC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543" w:type="dxa"/>
          </w:tcPr>
          <w:p w14:paraId="28CAFCF1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Additional question</w:t>
            </w:r>
          </w:p>
        </w:tc>
        <w:tc>
          <w:tcPr>
            <w:tcW w:w="897" w:type="dxa"/>
            <w:vMerge/>
          </w:tcPr>
          <w:p w14:paraId="0E567109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8" w:type="dxa"/>
          </w:tcPr>
          <w:p w14:paraId="253B24B0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</w:tc>
        <w:tc>
          <w:tcPr>
            <w:tcW w:w="1988" w:type="dxa"/>
          </w:tcPr>
          <w:p w14:paraId="68FB332D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re a limiting value assigned to the ‘dose limiting criteria’?</w:t>
            </w:r>
          </w:p>
          <w:p w14:paraId="4A64B1EF" w14:textId="5ADF5F71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A0646C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F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ilure to complete more than 20% of prescribed weekly exercise dose due to pain.</w:t>
            </w:r>
          </w:p>
        </w:tc>
        <w:tc>
          <w:tcPr>
            <w:tcW w:w="1988" w:type="dxa"/>
          </w:tcPr>
          <w:p w14:paraId="140B0082" w14:textId="77777777" w:rsidR="006D1058" w:rsidRPr="00A0646C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0646C"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</w:tc>
        <w:tc>
          <w:tcPr>
            <w:tcW w:w="1988" w:type="dxa"/>
          </w:tcPr>
          <w:p w14:paraId="051F372C" w14:textId="7777777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N/A</w:t>
            </w:r>
          </w:p>
        </w:tc>
        <w:tc>
          <w:tcPr>
            <w:tcW w:w="1988" w:type="dxa"/>
          </w:tcPr>
          <w:p w14:paraId="19945274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</w:tc>
      </w:tr>
      <w:tr w:rsidR="006D1058" w:rsidRPr="000A0D99" w14:paraId="6442D7DB" w14:textId="77777777" w:rsidTr="002913AC">
        <w:trPr>
          <w:trHeight w:val="249"/>
        </w:trPr>
        <w:tc>
          <w:tcPr>
            <w:tcW w:w="419" w:type="dxa"/>
          </w:tcPr>
          <w:p w14:paraId="2F512C08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3</w:t>
            </w:r>
          </w:p>
        </w:tc>
        <w:tc>
          <w:tcPr>
            <w:tcW w:w="1151" w:type="dxa"/>
          </w:tcPr>
          <w:p w14:paraId="5812EC59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bjective</w:t>
            </w:r>
          </w:p>
        </w:tc>
        <w:tc>
          <w:tcPr>
            <w:tcW w:w="1543" w:type="dxa"/>
          </w:tcPr>
          <w:p w14:paraId="6901EA12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as the toxicity related to the drug only used to define the MTD?</w:t>
            </w:r>
          </w:p>
        </w:tc>
        <w:tc>
          <w:tcPr>
            <w:tcW w:w="897" w:type="dxa"/>
          </w:tcPr>
          <w:p w14:paraId="097DA948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34D3E27C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</w:tc>
        <w:tc>
          <w:tcPr>
            <w:tcW w:w="1988" w:type="dxa"/>
          </w:tcPr>
          <w:p w14:paraId="3FA472C8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Did the study differentiate between ‘dose limiting criteria’ and events related to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underlying disease and/or unrelated adverse events?</w:t>
            </w:r>
          </w:p>
          <w:p w14:paraId="444C985C" w14:textId="57BC8934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A0646C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f the patient was unable to reach a dose level was it due to that dose or due </w:t>
            </w:r>
            <w:r w:rsidR="00A0646C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o an event unrelated to the study such as a fall in the community</w:t>
            </w:r>
            <w:r w:rsidR="0074072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?</w:t>
            </w:r>
          </w:p>
        </w:tc>
        <w:tc>
          <w:tcPr>
            <w:tcW w:w="1988" w:type="dxa"/>
          </w:tcPr>
          <w:p w14:paraId="497DD438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 xml:space="preserve">Did the study differentiate between causality related adverse events and underlying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diseases and/or unrelated adverse events?</w:t>
            </w:r>
          </w:p>
          <w:p w14:paraId="5CA849C1" w14:textId="000D5F88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If the patient </w:t>
            </w:r>
            <w:r w:rsidR="001541CD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only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ttended 50% of the sessions, did the authors provide a rational</w:t>
            </w:r>
            <w:r w:rsidR="00180304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for how they would determine </w:t>
            </w:r>
            <w:r w:rsidR="001F0ADA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f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his was because of the dose intervention or because of the unrelated event?</w:t>
            </w:r>
          </w:p>
        </w:tc>
        <w:tc>
          <w:tcPr>
            <w:tcW w:w="1988" w:type="dxa"/>
          </w:tcPr>
          <w:p w14:paraId="3F2268ED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 xml:space="preserve">Did the study differentiate between causality related adverse events and underlying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diseases and/or unrelated adverse events?</w:t>
            </w:r>
          </w:p>
          <w:p w14:paraId="3728FEB8" w14:textId="5C31860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180304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If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he patient score</w:t>
            </w:r>
            <w:r w:rsidR="00180304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a 9 on the </w:t>
            </w:r>
            <w:r w:rsidR="00180304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pain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visual analogue scale</w:t>
            </w:r>
            <w:r w:rsidR="00180304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did the authors provide a rationale for how they would determine if this was because of the dose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regime or because </w:t>
            </w:r>
            <w:r w:rsidR="00180304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of an unrelated event?</w:t>
            </w:r>
          </w:p>
        </w:tc>
        <w:tc>
          <w:tcPr>
            <w:tcW w:w="1988" w:type="dxa"/>
          </w:tcPr>
          <w:p w14:paraId="3AC0A379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 xml:space="preserve">Did the study differentiate between causality related adverse events and underlying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diseases and/or unrelated adverse events?</w:t>
            </w:r>
          </w:p>
          <w:p w14:paraId="04C7137A" w14:textId="479DC3B7" w:rsidR="006D1058" w:rsidRPr="000A0D99" w:rsidRDefault="001F0ADA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If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he patient score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a 9 on the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pain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visual analogue scale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did the authors provide a rationale for how they would determine if this was because of the dose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regime or because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of an unrelated event?</w:t>
            </w:r>
          </w:p>
        </w:tc>
      </w:tr>
      <w:tr w:rsidR="006D1058" w:rsidRPr="000A0D99" w14:paraId="071EE77C" w14:textId="77777777" w:rsidTr="002913AC">
        <w:trPr>
          <w:trHeight w:val="249"/>
        </w:trPr>
        <w:tc>
          <w:tcPr>
            <w:tcW w:w="419" w:type="dxa"/>
          </w:tcPr>
          <w:p w14:paraId="735FD0A9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lastRenderedPageBreak/>
              <w:t>4</w:t>
            </w:r>
          </w:p>
        </w:tc>
        <w:tc>
          <w:tcPr>
            <w:tcW w:w="1151" w:type="dxa"/>
          </w:tcPr>
          <w:p w14:paraId="3DD4D702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bjective</w:t>
            </w:r>
          </w:p>
        </w:tc>
        <w:tc>
          <w:tcPr>
            <w:tcW w:w="1543" w:type="dxa"/>
          </w:tcPr>
          <w:p w14:paraId="29494C0F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as the measure of toxicity based on international grading system such as OMS or NCI scales?</w:t>
            </w:r>
          </w:p>
        </w:tc>
        <w:tc>
          <w:tcPr>
            <w:tcW w:w="897" w:type="dxa"/>
          </w:tcPr>
          <w:p w14:paraId="7BF7973D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2066BAE6" w14:textId="58CE31F5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Was the chosen measure/s appropriate to test the targeted outcome and was it translatable to the clinical population?</w:t>
            </w:r>
          </w:p>
          <w:p w14:paraId="011CD49C" w14:textId="7777777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 If forelimb recovery post stroke was the objective, did the experiment an appropriate outcome measure (staircase task) that allows for the translation to a human clinical trial</w:t>
            </w:r>
          </w:p>
        </w:tc>
        <w:tc>
          <w:tcPr>
            <w:tcW w:w="1988" w:type="dxa"/>
          </w:tcPr>
          <w:p w14:paraId="4AC8D63D" w14:textId="795F69FA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D5A1A">
              <w:rPr>
                <w:rFonts w:ascii="Times New Roman" w:hAnsi="Times New Roman" w:cs="Times New Roman"/>
                <w:sz w:val="17"/>
                <w:szCs w:val="17"/>
              </w:rPr>
              <w:t xml:space="preserve">Was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a justification for the</w:t>
            </w:r>
            <w:r w:rsidRPr="002D5A1A">
              <w:rPr>
                <w:rFonts w:ascii="Times New Roman" w:hAnsi="Times New Roman" w:cs="Times New Roman"/>
                <w:sz w:val="17"/>
                <w:szCs w:val="17"/>
              </w:rPr>
              <w:t xml:space="preserve"> ‘dose limiting criteria’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provided, and </w:t>
            </w:r>
            <w:r w:rsidRPr="002D5A1A">
              <w:rPr>
                <w:rFonts w:ascii="Times New Roman" w:hAnsi="Times New Roman" w:cs="Times New Roman"/>
                <w:sz w:val="17"/>
                <w:szCs w:val="17"/>
              </w:rPr>
              <w:t>were the measures valid and reliable?</w:t>
            </w:r>
          </w:p>
          <w:p w14:paraId="6CE1C15E" w14:textId="13BD8913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Was justification provided about how the </w:t>
            </w:r>
            <w:r w:rsidR="00E71A8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dose limiting criteria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as decided and then was it measure</w:t>
            </w:r>
            <w:r w:rsidR="00E71A8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in a valid and reliable way?</w:t>
            </w:r>
          </w:p>
        </w:tc>
        <w:tc>
          <w:tcPr>
            <w:tcW w:w="1988" w:type="dxa"/>
          </w:tcPr>
          <w:p w14:paraId="430B8E9D" w14:textId="5C71A430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Was a justification for the chosen measure/s provided, and </w:t>
            </w:r>
            <w:r w:rsidRPr="002D5A1A">
              <w:rPr>
                <w:rFonts w:ascii="Times New Roman" w:hAnsi="Times New Roman" w:cs="Times New Roman"/>
                <w:sz w:val="17"/>
                <w:szCs w:val="17"/>
              </w:rPr>
              <w:t>were the measures valid and reliable?</w:t>
            </w:r>
          </w:p>
          <w:p w14:paraId="1DC6FAFD" w14:textId="4626C79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E71A8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e</w:t>
            </w:r>
            <w:r w:rsidR="00E71A85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re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he outcome measures justified from previous research and were they valid and reliable?</w:t>
            </w:r>
          </w:p>
        </w:tc>
        <w:tc>
          <w:tcPr>
            <w:tcW w:w="1988" w:type="dxa"/>
          </w:tcPr>
          <w:p w14:paraId="45AD91AB" w14:textId="77777777" w:rsidR="006D1058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Was a justification for the chosen measure/s provided, and </w:t>
            </w:r>
            <w:r w:rsidRPr="002D5A1A">
              <w:rPr>
                <w:rFonts w:ascii="Times New Roman" w:hAnsi="Times New Roman" w:cs="Times New Roman"/>
                <w:sz w:val="17"/>
                <w:szCs w:val="17"/>
              </w:rPr>
              <w:t>were the measures valid and reliable?</w:t>
            </w:r>
          </w:p>
          <w:p w14:paraId="50115E2F" w14:textId="6720014B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E71A8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e</w:t>
            </w:r>
            <w:r w:rsidR="00E71A85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re the outcome measures justified from previous research and were they valid and reliable?</w:t>
            </w:r>
          </w:p>
        </w:tc>
        <w:tc>
          <w:tcPr>
            <w:tcW w:w="1988" w:type="dxa"/>
          </w:tcPr>
          <w:p w14:paraId="395B6CE2" w14:textId="68DF47B1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Was a justification for the chosen measure/s provided, and </w:t>
            </w:r>
            <w:r w:rsidRPr="002D5A1A">
              <w:rPr>
                <w:rFonts w:ascii="Times New Roman" w:hAnsi="Times New Roman" w:cs="Times New Roman"/>
                <w:sz w:val="17"/>
                <w:szCs w:val="17"/>
              </w:rPr>
              <w:t>were the measures valid and reliable?</w:t>
            </w:r>
          </w:p>
          <w:p w14:paraId="036CFC7D" w14:textId="609664F4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E71A8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e</w:t>
            </w:r>
            <w:r w:rsidR="00E71A85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re the outcome measures justified from previous research and were they valid and reliable?</w:t>
            </w:r>
          </w:p>
        </w:tc>
      </w:tr>
      <w:tr w:rsidR="006D1058" w:rsidRPr="000A0D99" w14:paraId="3FA29069" w14:textId="77777777" w:rsidTr="006424BD">
        <w:trPr>
          <w:trHeight w:val="249"/>
        </w:trPr>
        <w:tc>
          <w:tcPr>
            <w:tcW w:w="419" w:type="dxa"/>
          </w:tcPr>
          <w:p w14:paraId="47A329A2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</w:t>
            </w:r>
          </w:p>
        </w:tc>
        <w:tc>
          <w:tcPr>
            <w:tcW w:w="1151" w:type="dxa"/>
          </w:tcPr>
          <w:p w14:paraId="5980FE6C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bjective</w:t>
            </w:r>
          </w:p>
        </w:tc>
        <w:tc>
          <w:tcPr>
            <w:tcW w:w="1543" w:type="dxa"/>
          </w:tcPr>
          <w:p w14:paraId="44AD5584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as the trial disease oriented?</w:t>
            </w:r>
          </w:p>
        </w:tc>
        <w:tc>
          <w:tcPr>
            <w:tcW w:w="897" w:type="dxa"/>
          </w:tcPr>
          <w:p w14:paraId="48B69274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</w:t>
            </w:r>
          </w:p>
        </w:tc>
        <w:tc>
          <w:tcPr>
            <w:tcW w:w="9940" w:type="dxa"/>
            <w:gridSpan w:val="5"/>
          </w:tcPr>
          <w:p w14:paraId="1F1D3C64" w14:textId="77777777" w:rsidR="006D1058" w:rsidRPr="000A0D99" w:rsidRDefault="006D1058" w:rsidP="00E71A85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ot relevant to stroke rehabilitation as targets the molecular elements specific to cancer medical research and therefore question will be dropped.</w:t>
            </w:r>
          </w:p>
        </w:tc>
      </w:tr>
      <w:tr w:rsidR="006D1058" w:rsidRPr="000A0D99" w14:paraId="359CDD3E" w14:textId="77777777" w:rsidTr="002913AC">
        <w:trPr>
          <w:trHeight w:val="732"/>
        </w:trPr>
        <w:tc>
          <w:tcPr>
            <w:tcW w:w="419" w:type="dxa"/>
          </w:tcPr>
          <w:p w14:paraId="5A8ADBF1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6a</w:t>
            </w:r>
          </w:p>
        </w:tc>
        <w:tc>
          <w:tcPr>
            <w:tcW w:w="1151" w:type="dxa"/>
          </w:tcPr>
          <w:p w14:paraId="066AC645" w14:textId="77777777" w:rsidR="00E229CD" w:rsidRDefault="00E229CD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sign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</w:t>
            </w:r>
          </w:p>
          <w:p w14:paraId="42D6BE62" w14:textId="4944E909" w:rsidR="006D1058" w:rsidRPr="00981183" w:rsidRDefault="00E229CD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ose Specification</w:t>
            </w:r>
          </w:p>
        </w:tc>
        <w:tc>
          <w:tcPr>
            <w:tcW w:w="1543" w:type="dxa"/>
          </w:tcPr>
          <w:p w14:paraId="43529E5A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as the starting dose specified?</w:t>
            </w:r>
          </w:p>
        </w:tc>
        <w:tc>
          <w:tcPr>
            <w:tcW w:w="897" w:type="dxa"/>
          </w:tcPr>
          <w:p w14:paraId="5391B9FC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34194B62" w14:textId="33A05044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</w:tc>
        <w:tc>
          <w:tcPr>
            <w:tcW w:w="1988" w:type="dxa"/>
          </w:tcPr>
          <w:p w14:paraId="496DBF00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starting dose specified?</w:t>
            </w:r>
          </w:p>
          <w:p w14:paraId="04A93C60" w14:textId="4F6D59CD" w:rsidR="006D1058" w:rsidRPr="000A0D99" w:rsidRDefault="00E71A85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Statement that indicates s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arting dose = 15mins of task specific upper limb therap</w:t>
            </w:r>
            <w:r w:rsidR="00ED306F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y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</w:p>
        </w:tc>
        <w:tc>
          <w:tcPr>
            <w:tcW w:w="1988" w:type="dxa"/>
          </w:tcPr>
          <w:p w14:paraId="6B7DF442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ose to be screened specified?</w:t>
            </w:r>
          </w:p>
          <w:p w14:paraId="42AA937B" w14:textId="4C2D86A0" w:rsidR="006D1058" w:rsidRPr="000A0D99" w:rsidRDefault="00ED306F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 w:rsidR="00E71A8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Statement that indicates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he dose of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2 hours of task specific upper limb training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ill be screened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</w:t>
            </w:r>
          </w:p>
        </w:tc>
        <w:tc>
          <w:tcPr>
            <w:tcW w:w="1988" w:type="dxa"/>
          </w:tcPr>
          <w:p w14:paraId="24E8B7B1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lowest dose within the dose regimen specified?</w:t>
            </w:r>
          </w:p>
          <w:p w14:paraId="2111612B" w14:textId="05C8374A" w:rsidR="006D1058" w:rsidRPr="000A0D99" w:rsidRDefault="00ED306F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Statement that 1 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hour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of therapy will be the lowest dose in the regimen</w:t>
            </w:r>
            <w:r w:rsidR="004978E5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</w:p>
        </w:tc>
        <w:tc>
          <w:tcPr>
            <w:tcW w:w="1988" w:type="dxa"/>
          </w:tcPr>
          <w:p w14:paraId="32C97F52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lowest dose within the dose regimen specified?</w:t>
            </w:r>
          </w:p>
          <w:p w14:paraId="104B58DD" w14:textId="545887B9" w:rsidR="006D1058" w:rsidRPr="000A0D99" w:rsidRDefault="004978E5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Statement that 1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hour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of therapy will be the lowest dose in the regimen.</w:t>
            </w:r>
          </w:p>
        </w:tc>
      </w:tr>
      <w:tr w:rsidR="006D1058" w:rsidRPr="000A0D99" w14:paraId="083AC909" w14:textId="77777777" w:rsidTr="002913AC">
        <w:trPr>
          <w:trHeight w:val="732"/>
        </w:trPr>
        <w:tc>
          <w:tcPr>
            <w:tcW w:w="419" w:type="dxa"/>
          </w:tcPr>
          <w:p w14:paraId="5DE06DE3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6b</w:t>
            </w:r>
          </w:p>
        </w:tc>
        <w:tc>
          <w:tcPr>
            <w:tcW w:w="1151" w:type="dxa"/>
          </w:tcPr>
          <w:p w14:paraId="47B1CDEE" w14:textId="77777777" w:rsidR="00E229CD" w:rsidRDefault="00E229CD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sign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</w:t>
            </w:r>
          </w:p>
          <w:p w14:paraId="05E4798E" w14:textId="0B35EFAB" w:rsidR="006D1058" w:rsidRPr="00981183" w:rsidRDefault="00E229CD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ose Specification</w:t>
            </w:r>
          </w:p>
        </w:tc>
        <w:tc>
          <w:tcPr>
            <w:tcW w:w="1543" w:type="dxa"/>
          </w:tcPr>
          <w:p w14:paraId="2917F921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No question from Zohar et al., 2008</w:t>
            </w:r>
          </w:p>
        </w:tc>
        <w:tc>
          <w:tcPr>
            <w:tcW w:w="897" w:type="dxa"/>
          </w:tcPr>
          <w:p w14:paraId="17BD37D7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8" w:type="dxa"/>
          </w:tcPr>
          <w:p w14:paraId="5113E635" w14:textId="3492D048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  <w:p w14:paraId="7A7B8768" w14:textId="44BFD9EB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988" w:type="dxa"/>
          </w:tcPr>
          <w:p w14:paraId="7006937E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starting dose justified?</w:t>
            </w:r>
          </w:p>
          <w:p w14:paraId="2E676A5C" w14:textId="4BFC9CB7" w:rsidR="006D1058" w:rsidRPr="000A0D99" w:rsidRDefault="004978E5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W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as the 15mins justified </w:t>
            </w:r>
            <w:r w:rsidR="00320FFF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from other 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published research</w:t>
            </w:r>
            <w:r w:rsidR="00320FFF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or pragmatic/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linical justification</w:t>
            </w:r>
            <w:r w:rsidR="00320FFF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?</w:t>
            </w:r>
          </w:p>
        </w:tc>
        <w:tc>
          <w:tcPr>
            <w:tcW w:w="1988" w:type="dxa"/>
          </w:tcPr>
          <w:p w14:paraId="506825C9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dose to be screened justified?</w:t>
            </w:r>
          </w:p>
          <w:p w14:paraId="7B062AB6" w14:textId="3768ECE3" w:rsidR="006D1058" w:rsidRPr="000A0D99" w:rsidRDefault="00320FFF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W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as the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2 hours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justified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from other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published research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or pragmatic/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linical justification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?</w:t>
            </w:r>
          </w:p>
        </w:tc>
        <w:tc>
          <w:tcPr>
            <w:tcW w:w="1988" w:type="dxa"/>
          </w:tcPr>
          <w:p w14:paraId="36A17F54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lowest dose within the dose regimen justified?</w:t>
            </w:r>
          </w:p>
          <w:p w14:paraId="1A7C5C40" w14:textId="66016730" w:rsidR="006D1058" w:rsidRPr="000A0D99" w:rsidRDefault="00320FFF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W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s the 1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hour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justified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from other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published research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or pragmatic/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linical justification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?</w:t>
            </w:r>
          </w:p>
        </w:tc>
        <w:tc>
          <w:tcPr>
            <w:tcW w:w="1988" w:type="dxa"/>
          </w:tcPr>
          <w:p w14:paraId="2FEBC6E9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lowest dose within the dose regimen justified?</w:t>
            </w:r>
          </w:p>
          <w:p w14:paraId="7DFDAF4B" w14:textId="19655CE5" w:rsidR="006D1058" w:rsidRPr="000A0D99" w:rsidRDefault="00320FFF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W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s the 1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hour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justified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from other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published research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or pragmatic/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linical justification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?</w:t>
            </w:r>
          </w:p>
        </w:tc>
      </w:tr>
      <w:tr w:rsidR="006D1058" w:rsidRPr="000A0D99" w14:paraId="752E6F88" w14:textId="77777777" w:rsidTr="002913AC">
        <w:trPr>
          <w:trHeight w:val="249"/>
        </w:trPr>
        <w:tc>
          <w:tcPr>
            <w:tcW w:w="419" w:type="dxa"/>
          </w:tcPr>
          <w:p w14:paraId="523F2154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7a</w:t>
            </w:r>
          </w:p>
        </w:tc>
        <w:tc>
          <w:tcPr>
            <w:tcW w:w="1151" w:type="dxa"/>
          </w:tcPr>
          <w:p w14:paraId="38F6B9BB" w14:textId="77777777" w:rsidR="00E229CD" w:rsidRDefault="00E229CD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sign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</w:t>
            </w:r>
          </w:p>
          <w:p w14:paraId="0B2A881A" w14:textId="6C401585" w:rsidR="006D1058" w:rsidRPr="00981183" w:rsidRDefault="00E229CD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ose Specification</w:t>
            </w:r>
          </w:p>
        </w:tc>
        <w:tc>
          <w:tcPr>
            <w:tcW w:w="1543" w:type="dxa"/>
          </w:tcPr>
          <w:p w14:paraId="79B3F681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 xml:space="preserve">Was the first dose level justified from </w:t>
            </w: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lastRenderedPageBreak/>
              <w:t>preclinical or clinical data?</w:t>
            </w:r>
          </w:p>
        </w:tc>
        <w:tc>
          <w:tcPr>
            <w:tcW w:w="897" w:type="dxa"/>
          </w:tcPr>
          <w:p w14:paraId="0804A163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Y</w:t>
            </w:r>
          </w:p>
        </w:tc>
        <w:tc>
          <w:tcPr>
            <w:tcW w:w="1988" w:type="dxa"/>
          </w:tcPr>
          <w:p w14:paraId="34B00372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ose regimen clearly outlined?</w:t>
            </w:r>
          </w:p>
          <w:p w14:paraId="5F80F3E5" w14:textId="7777777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</w:p>
          <w:p w14:paraId="71197CF8" w14:textId="7777777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lastRenderedPageBreak/>
              <w:t>E.g., The low intensity group will complete 100 reaches, the high intensity group with complete 300 reaches and the control group will receive no therapy.</w:t>
            </w:r>
          </w:p>
        </w:tc>
        <w:tc>
          <w:tcPr>
            <w:tcW w:w="1988" w:type="dxa"/>
          </w:tcPr>
          <w:p w14:paraId="79DC1BB1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 xml:space="preserve">Did the study state how the dose level will be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determined for the second and subsequent cohorts?</w:t>
            </w:r>
          </w:p>
          <w:p w14:paraId="2AE07370" w14:textId="6EF3A033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3E651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Was there a statement </w:t>
            </w:r>
            <w:r w:rsidR="00192A8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that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the second and subsequent cohort will receive an additional 15mins of therapy </w:t>
            </w:r>
            <w:r w:rsidR="0094165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until the dose limiting criteria is met?</w:t>
            </w:r>
          </w:p>
        </w:tc>
        <w:tc>
          <w:tcPr>
            <w:tcW w:w="1988" w:type="dxa"/>
          </w:tcPr>
          <w:p w14:paraId="7FB952F8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N/A</w:t>
            </w:r>
          </w:p>
        </w:tc>
        <w:tc>
          <w:tcPr>
            <w:tcW w:w="1988" w:type="dxa"/>
          </w:tcPr>
          <w:p w14:paraId="03B0F8A5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ose regimen clearly outlined?</w:t>
            </w:r>
          </w:p>
          <w:p w14:paraId="373F91DB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CCB5614" w14:textId="5B7262F9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lastRenderedPageBreak/>
              <w:t xml:space="preserve">E.g., </w:t>
            </w:r>
            <w:r w:rsidR="0094165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his study will compare 100 reps to 200 reps to 300 reps of upper limb therapy to usual</w:t>
            </w:r>
            <w:r w:rsidR="0094165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are</w:t>
            </w:r>
            <w:r w:rsidR="0094165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</w:p>
        </w:tc>
        <w:tc>
          <w:tcPr>
            <w:tcW w:w="1988" w:type="dxa"/>
          </w:tcPr>
          <w:p w14:paraId="3FB1F6BC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Was the dose regimen clearly outlined?</w:t>
            </w:r>
          </w:p>
          <w:p w14:paraId="2953705A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109EF50" w14:textId="376E3BB2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lastRenderedPageBreak/>
              <w:t xml:space="preserve">E.g., </w:t>
            </w:r>
            <w:r w:rsidR="0094165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his study will determine whether 600 reps per day is more effective than 300 reps her day of upper limb therapy</w:t>
            </w:r>
            <w:r w:rsidR="00941651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</w:p>
        </w:tc>
      </w:tr>
      <w:tr w:rsidR="006D1058" w:rsidRPr="000A0D99" w14:paraId="597856A4" w14:textId="77777777" w:rsidTr="002913AC">
        <w:trPr>
          <w:trHeight w:val="249"/>
        </w:trPr>
        <w:tc>
          <w:tcPr>
            <w:tcW w:w="419" w:type="dxa"/>
          </w:tcPr>
          <w:p w14:paraId="11799957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lastRenderedPageBreak/>
              <w:t>8</w:t>
            </w:r>
          </w:p>
        </w:tc>
        <w:tc>
          <w:tcPr>
            <w:tcW w:w="1151" w:type="dxa"/>
          </w:tcPr>
          <w:p w14:paraId="0CF05046" w14:textId="77777777" w:rsidR="00E229CD" w:rsidRDefault="00E229CD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sign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</w:t>
            </w:r>
          </w:p>
          <w:p w14:paraId="6ABD831C" w14:textId="7A44555C" w:rsidR="006D1058" w:rsidRPr="00981183" w:rsidRDefault="00E229CD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ose Specification</w:t>
            </w:r>
          </w:p>
        </w:tc>
        <w:tc>
          <w:tcPr>
            <w:tcW w:w="1543" w:type="dxa"/>
          </w:tcPr>
          <w:p w14:paraId="035BB5E6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as the number of dose levels clearly mentioned in the study design?</w:t>
            </w:r>
          </w:p>
        </w:tc>
        <w:tc>
          <w:tcPr>
            <w:tcW w:w="897" w:type="dxa"/>
          </w:tcPr>
          <w:p w14:paraId="705DE6A2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5D65C9E3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ose regimen justified?</w:t>
            </w:r>
          </w:p>
          <w:p w14:paraId="659048E6" w14:textId="6D5F0ECA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Was an explanation </w:t>
            </w:r>
            <w:r w:rsidR="00CC6823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provided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for why </w:t>
            </w:r>
            <w:r w:rsidR="00CC6823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his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particular dose regimen </w:t>
            </w:r>
            <w:r w:rsidR="009223E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s being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ested?</w:t>
            </w:r>
          </w:p>
        </w:tc>
        <w:tc>
          <w:tcPr>
            <w:tcW w:w="1988" w:type="dxa"/>
          </w:tcPr>
          <w:p w14:paraId="6B497A71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justification provided for how the dose levels were determined?</w:t>
            </w:r>
          </w:p>
          <w:p w14:paraId="645938A4" w14:textId="767A268D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="00CC6823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Was an explanation </w:t>
            </w:r>
            <w:r w:rsidR="00CC6823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provided </w:t>
            </w:r>
            <w:r w:rsidR="00CC6823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for why</w:t>
            </w:r>
            <w:r w:rsidR="00CC6823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15mins was chosen as the dose level?</w:t>
            </w:r>
          </w:p>
        </w:tc>
        <w:tc>
          <w:tcPr>
            <w:tcW w:w="1988" w:type="dxa"/>
          </w:tcPr>
          <w:p w14:paraId="4DDEE57C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/A</w:t>
            </w:r>
          </w:p>
        </w:tc>
        <w:tc>
          <w:tcPr>
            <w:tcW w:w="1988" w:type="dxa"/>
          </w:tcPr>
          <w:p w14:paraId="7B16B430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ose regimen justified?</w:t>
            </w:r>
          </w:p>
          <w:p w14:paraId="2489C58D" w14:textId="64D51E4D" w:rsidR="006D1058" w:rsidRPr="000A0D99" w:rsidRDefault="009223E0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Was an explanation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provided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for why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his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particular dose regimen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s being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ested?</w:t>
            </w:r>
          </w:p>
        </w:tc>
        <w:tc>
          <w:tcPr>
            <w:tcW w:w="1988" w:type="dxa"/>
          </w:tcPr>
          <w:p w14:paraId="546C79DA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ose regimen justified?</w:t>
            </w:r>
          </w:p>
          <w:p w14:paraId="658FD201" w14:textId="7A731159" w:rsidR="006D1058" w:rsidRPr="000A0D99" w:rsidRDefault="009223E0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Was an explanation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provided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for why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his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particular dose regimen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s being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ested?</w:t>
            </w:r>
          </w:p>
        </w:tc>
      </w:tr>
      <w:tr w:rsidR="006D1058" w:rsidRPr="000A0D99" w14:paraId="707F4846" w14:textId="77777777" w:rsidTr="006424BD">
        <w:trPr>
          <w:trHeight w:val="249"/>
        </w:trPr>
        <w:tc>
          <w:tcPr>
            <w:tcW w:w="419" w:type="dxa"/>
          </w:tcPr>
          <w:p w14:paraId="78A0A917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</w:t>
            </w:r>
          </w:p>
        </w:tc>
        <w:tc>
          <w:tcPr>
            <w:tcW w:w="1151" w:type="dxa"/>
          </w:tcPr>
          <w:p w14:paraId="66F03599" w14:textId="3867F734" w:rsidR="00E229CD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sign</w:t>
            </w:r>
            <w:r w:rsidR="00E229C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</w:t>
            </w:r>
          </w:p>
          <w:p w14:paraId="4BD75059" w14:textId="4915DDF1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ose Specification</w:t>
            </w:r>
          </w:p>
        </w:tc>
        <w:tc>
          <w:tcPr>
            <w:tcW w:w="1543" w:type="dxa"/>
          </w:tcPr>
          <w:p w14:paraId="1E325647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Did the choice of the distinct levels explained?</w:t>
            </w:r>
          </w:p>
        </w:tc>
        <w:tc>
          <w:tcPr>
            <w:tcW w:w="897" w:type="dxa"/>
          </w:tcPr>
          <w:p w14:paraId="0C24A382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N</w:t>
            </w:r>
          </w:p>
        </w:tc>
        <w:tc>
          <w:tcPr>
            <w:tcW w:w="9940" w:type="dxa"/>
            <w:gridSpan w:val="5"/>
          </w:tcPr>
          <w:p w14:paraId="74A1712A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Question dropped as the question was adapted and included in question 8</w:t>
            </w:r>
          </w:p>
        </w:tc>
      </w:tr>
      <w:tr w:rsidR="006D1058" w:rsidRPr="000A0D99" w14:paraId="1081B119" w14:textId="77777777" w:rsidTr="002913AC">
        <w:trPr>
          <w:trHeight w:val="249"/>
        </w:trPr>
        <w:tc>
          <w:tcPr>
            <w:tcW w:w="419" w:type="dxa"/>
          </w:tcPr>
          <w:p w14:paraId="5E04948C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0</w:t>
            </w:r>
          </w:p>
        </w:tc>
        <w:tc>
          <w:tcPr>
            <w:tcW w:w="1151" w:type="dxa"/>
          </w:tcPr>
          <w:p w14:paraId="170C37E9" w14:textId="77777777" w:rsidR="00E229CD" w:rsidRDefault="00E229CD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esign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-</w:t>
            </w:r>
          </w:p>
          <w:p w14:paraId="1CEDC3DF" w14:textId="4AC99F44" w:rsidR="006D1058" w:rsidRPr="00981183" w:rsidRDefault="00E229CD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ose Specification</w:t>
            </w:r>
          </w:p>
        </w:tc>
        <w:tc>
          <w:tcPr>
            <w:tcW w:w="1543" w:type="dxa"/>
          </w:tcPr>
          <w:p w14:paraId="68800392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as the dose allocation method clearly described?</w:t>
            </w:r>
          </w:p>
        </w:tc>
        <w:tc>
          <w:tcPr>
            <w:tcW w:w="897" w:type="dxa"/>
          </w:tcPr>
          <w:p w14:paraId="1215F5C6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6F825876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ose allocation method clearly described?</w:t>
            </w:r>
          </w:p>
          <w:p w14:paraId="70CF2E1E" w14:textId="38D841F7" w:rsidR="006D1058" w:rsidRPr="000A0D99" w:rsidRDefault="003B7011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re the animals randomised to particular groups or was there another method of allocation?</w:t>
            </w:r>
          </w:p>
        </w:tc>
        <w:tc>
          <w:tcPr>
            <w:tcW w:w="1988" w:type="dxa"/>
          </w:tcPr>
          <w:p w14:paraId="57292836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ose allocation method clearly described?</w:t>
            </w:r>
          </w:p>
          <w:p w14:paraId="3A7D2AF7" w14:textId="385C5AF4" w:rsidR="006D1058" w:rsidRPr="000A0D99" w:rsidRDefault="003B7011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Were the 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participants allocated to the next available cohort at time of consent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?</w:t>
            </w:r>
          </w:p>
        </w:tc>
        <w:tc>
          <w:tcPr>
            <w:tcW w:w="1988" w:type="dxa"/>
          </w:tcPr>
          <w:p w14:paraId="6EE61C1F" w14:textId="3FF97918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Was the dose </w:t>
            </w:r>
            <w:r w:rsidR="00657733">
              <w:rPr>
                <w:rFonts w:ascii="Times New Roman" w:hAnsi="Times New Roman" w:cs="Times New Roman"/>
                <w:sz w:val="17"/>
                <w:szCs w:val="17"/>
              </w:rPr>
              <w:t xml:space="preserve">assignment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method clearly described?</w:t>
            </w:r>
          </w:p>
          <w:p w14:paraId="65191989" w14:textId="4505335E" w:rsidR="006D1058" w:rsidRPr="000A0D99" w:rsidRDefault="003B7011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Were 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participants were allocated at time on consent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?</w:t>
            </w:r>
          </w:p>
        </w:tc>
        <w:tc>
          <w:tcPr>
            <w:tcW w:w="1988" w:type="dxa"/>
          </w:tcPr>
          <w:p w14:paraId="0EF58021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ose allocation method clearly described?</w:t>
            </w:r>
          </w:p>
          <w:p w14:paraId="0C72617A" w14:textId="2E957F9D" w:rsidR="006D1058" w:rsidRPr="000A0D99" w:rsidRDefault="003B7011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re the participants randomised to particular groups or was there another method of allocation?</w:t>
            </w:r>
          </w:p>
        </w:tc>
        <w:tc>
          <w:tcPr>
            <w:tcW w:w="1988" w:type="dxa"/>
          </w:tcPr>
          <w:p w14:paraId="1B123667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ose allocation method clearly described?</w:t>
            </w:r>
          </w:p>
          <w:p w14:paraId="1E78848C" w14:textId="2DD6EF58" w:rsidR="006D1058" w:rsidRPr="000A0D99" w:rsidRDefault="003B7011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re the participants randomised to particular groups or was there another method of allocation?</w:t>
            </w:r>
          </w:p>
        </w:tc>
      </w:tr>
      <w:tr w:rsidR="006D1058" w:rsidRPr="000A0D99" w14:paraId="06A32359" w14:textId="77777777" w:rsidTr="002913AC">
        <w:trPr>
          <w:trHeight w:val="249"/>
        </w:trPr>
        <w:tc>
          <w:tcPr>
            <w:tcW w:w="419" w:type="dxa"/>
            <w:shd w:val="clear" w:color="auto" w:fill="auto"/>
          </w:tcPr>
          <w:p w14:paraId="5A73D56F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1</w:t>
            </w:r>
          </w:p>
        </w:tc>
        <w:tc>
          <w:tcPr>
            <w:tcW w:w="1151" w:type="dxa"/>
          </w:tcPr>
          <w:p w14:paraId="28CFFCDC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nalysis</w:t>
            </w:r>
          </w:p>
        </w:tc>
        <w:tc>
          <w:tcPr>
            <w:tcW w:w="1543" w:type="dxa"/>
          </w:tcPr>
          <w:p w14:paraId="4E244F39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ere all included participants analyzed?</w:t>
            </w:r>
          </w:p>
        </w:tc>
        <w:tc>
          <w:tcPr>
            <w:tcW w:w="897" w:type="dxa"/>
          </w:tcPr>
          <w:p w14:paraId="62002C99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3BBBE331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efinition of the data analysis set appropriate for the study design?</w:t>
            </w:r>
          </w:p>
          <w:p w14:paraId="69BB1A4F" w14:textId="4AF41EF6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g., </w:t>
            </w:r>
            <w:r w:rsidR="0045766F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re all animals included in the analysis?</w:t>
            </w:r>
          </w:p>
        </w:tc>
        <w:tc>
          <w:tcPr>
            <w:tcW w:w="1988" w:type="dxa"/>
          </w:tcPr>
          <w:p w14:paraId="49ED42AF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efinition of the data analysis set appropriate for the study design?</w:t>
            </w:r>
          </w:p>
          <w:p w14:paraId="367A0052" w14:textId="14417C00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g., </w:t>
            </w:r>
            <w:r w:rsidR="007C421E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f appropriate, were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all participants included in the analysis?</w:t>
            </w:r>
          </w:p>
        </w:tc>
        <w:tc>
          <w:tcPr>
            <w:tcW w:w="1988" w:type="dxa"/>
          </w:tcPr>
          <w:p w14:paraId="016B1F49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efinition of the data analysis set appropriate for the study design?</w:t>
            </w:r>
          </w:p>
          <w:p w14:paraId="3B83957B" w14:textId="1F48255F" w:rsidR="006D1058" w:rsidRPr="000A0D99" w:rsidRDefault="007C421E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g.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f appropriate, were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all participants included in the analysis?</w:t>
            </w:r>
          </w:p>
        </w:tc>
        <w:tc>
          <w:tcPr>
            <w:tcW w:w="1988" w:type="dxa"/>
          </w:tcPr>
          <w:p w14:paraId="420A6EEB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efinition of the data analysis set appropriate for the study design?</w:t>
            </w:r>
          </w:p>
          <w:p w14:paraId="71BA89D0" w14:textId="36C6A5B8" w:rsidR="006D1058" w:rsidRPr="000A0D99" w:rsidRDefault="007C421E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g.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f appropriate, were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all participants included in the analysis?</w:t>
            </w:r>
          </w:p>
        </w:tc>
        <w:tc>
          <w:tcPr>
            <w:tcW w:w="1988" w:type="dxa"/>
          </w:tcPr>
          <w:p w14:paraId="1C45F1AB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definition of the data analysis set appropriate for the study design?</w:t>
            </w:r>
          </w:p>
          <w:p w14:paraId="3F0A3BC1" w14:textId="21EE199B" w:rsidR="006D1058" w:rsidRPr="000A0D99" w:rsidRDefault="007C421E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g.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f appropriate, were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all participants included in the analysis?</w:t>
            </w:r>
          </w:p>
        </w:tc>
      </w:tr>
      <w:tr w:rsidR="006D1058" w:rsidRPr="000A0D99" w14:paraId="3FA5EC77" w14:textId="77777777" w:rsidTr="002913AC">
        <w:trPr>
          <w:trHeight w:val="249"/>
        </w:trPr>
        <w:tc>
          <w:tcPr>
            <w:tcW w:w="419" w:type="dxa"/>
          </w:tcPr>
          <w:p w14:paraId="3B8FC4B4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2</w:t>
            </w:r>
          </w:p>
        </w:tc>
        <w:tc>
          <w:tcPr>
            <w:tcW w:w="1151" w:type="dxa"/>
          </w:tcPr>
          <w:p w14:paraId="157A1026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nalysis</w:t>
            </w:r>
          </w:p>
        </w:tc>
        <w:tc>
          <w:tcPr>
            <w:tcW w:w="1543" w:type="dxa"/>
          </w:tcPr>
          <w:p w14:paraId="06CA44B8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ere doses and responses clearly reported?</w:t>
            </w:r>
          </w:p>
        </w:tc>
        <w:tc>
          <w:tcPr>
            <w:tcW w:w="897" w:type="dxa"/>
          </w:tcPr>
          <w:p w14:paraId="18BB0231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594FBFE1" w14:textId="228CCF03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Was the </w:t>
            </w:r>
            <w:r w:rsidR="00657733">
              <w:rPr>
                <w:rFonts w:ascii="Times New Roman" w:hAnsi="Times New Roman" w:cs="Times New Roman"/>
                <w:sz w:val="17"/>
                <w:szCs w:val="17"/>
              </w:rPr>
              <w:t xml:space="preserve">actual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dose regimen and responses clearly reported?</w:t>
            </w:r>
          </w:p>
          <w:p w14:paraId="6947147D" w14:textId="3F2CBB39" w:rsidR="006D1058" w:rsidRPr="000A0D99" w:rsidRDefault="007C421E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 w:rsidR="004E314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 table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provided t</w:t>
            </w:r>
            <w:r w:rsidR="004E314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o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outline </w:t>
            </w:r>
            <w:r w:rsidR="004E314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the total number of reaches per animal 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nd their response during the experiment</w:t>
            </w:r>
            <w:r w:rsidR="004E314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</w:p>
        </w:tc>
        <w:tc>
          <w:tcPr>
            <w:tcW w:w="1988" w:type="dxa"/>
          </w:tcPr>
          <w:p w14:paraId="66E9FF63" w14:textId="144E224E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Was the </w:t>
            </w:r>
            <w:r w:rsidR="00657733">
              <w:rPr>
                <w:rFonts w:ascii="Times New Roman" w:hAnsi="Times New Roman" w:cs="Times New Roman"/>
                <w:sz w:val="17"/>
                <w:szCs w:val="17"/>
              </w:rPr>
              <w:t xml:space="preserve">actual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dose range (minimum to maximum dose) and responses clearly reported?</w:t>
            </w:r>
          </w:p>
          <w:p w14:paraId="28F3F10F" w14:textId="616652F7" w:rsidR="006D1058" w:rsidRPr="000A0D99" w:rsidRDefault="004E3140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t table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provided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o outline the total time on task for each participant and their response during the experiment.</w:t>
            </w:r>
          </w:p>
        </w:tc>
        <w:tc>
          <w:tcPr>
            <w:tcW w:w="1988" w:type="dxa"/>
          </w:tcPr>
          <w:p w14:paraId="3173A2C5" w14:textId="08774A08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Was the </w:t>
            </w:r>
            <w:r w:rsidR="00657733">
              <w:rPr>
                <w:rFonts w:ascii="Times New Roman" w:hAnsi="Times New Roman" w:cs="Times New Roman"/>
                <w:sz w:val="17"/>
                <w:szCs w:val="17"/>
              </w:rPr>
              <w:t xml:space="preserve">actual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dose and response clearly reported?</w:t>
            </w:r>
          </w:p>
          <w:p w14:paraId="4FAF4E1D" w14:textId="3493B2AB" w:rsidR="006D1058" w:rsidRPr="000A0D99" w:rsidRDefault="004E3140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able provided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o outline the number of repetitions completed for each participant and their response during the experiment.</w:t>
            </w:r>
          </w:p>
        </w:tc>
        <w:tc>
          <w:tcPr>
            <w:tcW w:w="1988" w:type="dxa"/>
          </w:tcPr>
          <w:p w14:paraId="13549185" w14:textId="3A9F5F18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Was the </w:t>
            </w:r>
            <w:r w:rsidR="00657733">
              <w:rPr>
                <w:rFonts w:ascii="Times New Roman" w:hAnsi="Times New Roman" w:cs="Times New Roman"/>
                <w:sz w:val="17"/>
                <w:szCs w:val="17"/>
              </w:rPr>
              <w:t xml:space="preserve">actual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dose regimen and responses clearly reported?</w:t>
            </w:r>
          </w:p>
          <w:p w14:paraId="1910F6EA" w14:textId="6AB5B53F" w:rsidR="006D1058" w:rsidRPr="000A0D99" w:rsidRDefault="004E3140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able provided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o outline the number of repetitions completed for each participant and their response during the experiment.</w:t>
            </w:r>
          </w:p>
        </w:tc>
        <w:tc>
          <w:tcPr>
            <w:tcW w:w="1988" w:type="dxa"/>
          </w:tcPr>
          <w:p w14:paraId="3ADD1E37" w14:textId="510263F4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Was the </w:t>
            </w:r>
            <w:r w:rsidR="00657733">
              <w:rPr>
                <w:rFonts w:ascii="Times New Roman" w:hAnsi="Times New Roman" w:cs="Times New Roman"/>
                <w:sz w:val="17"/>
                <w:szCs w:val="17"/>
              </w:rPr>
              <w:t xml:space="preserve">actual </w:t>
            </w: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dose regimen and responses clearly reported?</w:t>
            </w:r>
          </w:p>
          <w:p w14:paraId="68C09877" w14:textId="3E4430D1" w:rsidR="006D1058" w:rsidRPr="000A0D99" w:rsidRDefault="004E3140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able provided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to outline the number of repetitions completed for each participant and their response during the experiment.</w:t>
            </w:r>
          </w:p>
        </w:tc>
      </w:tr>
      <w:tr w:rsidR="006D1058" w:rsidRPr="000A0D99" w14:paraId="5F462700" w14:textId="77777777" w:rsidTr="002913AC">
        <w:trPr>
          <w:trHeight w:val="249"/>
        </w:trPr>
        <w:tc>
          <w:tcPr>
            <w:tcW w:w="419" w:type="dxa"/>
          </w:tcPr>
          <w:p w14:paraId="5B6D65E6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lastRenderedPageBreak/>
              <w:t>13</w:t>
            </w:r>
          </w:p>
        </w:tc>
        <w:tc>
          <w:tcPr>
            <w:tcW w:w="1151" w:type="dxa"/>
          </w:tcPr>
          <w:p w14:paraId="0EEB0C23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nalysis</w:t>
            </w:r>
          </w:p>
        </w:tc>
        <w:tc>
          <w:tcPr>
            <w:tcW w:w="1543" w:type="dxa"/>
          </w:tcPr>
          <w:p w14:paraId="6A3D5D8C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Did the dose allocation along the trial match the described methods?</w:t>
            </w:r>
          </w:p>
        </w:tc>
        <w:tc>
          <w:tcPr>
            <w:tcW w:w="897" w:type="dxa"/>
          </w:tcPr>
          <w:p w14:paraId="4F3AC4F6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1CA2E9EF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Did the dose allocation match the described methods?</w:t>
            </w:r>
          </w:p>
          <w:p w14:paraId="4C435258" w14:textId="7777777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 If the methods stated the animals would be randomised to dose groups, did this occur?</w:t>
            </w:r>
          </w:p>
        </w:tc>
        <w:tc>
          <w:tcPr>
            <w:tcW w:w="1988" w:type="dxa"/>
          </w:tcPr>
          <w:p w14:paraId="4DBAE830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Did the dose allocation match the described methods?</w:t>
            </w:r>
          </w:p>
          <w:p w14:paraId="09262FAA" w14:textId="65A92637" w:rsidR="006D1058" w:rsidRPr="000A0D99" w:rsidRDefault="004E3140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, If the methods stated that the participants would be allocated to the next available cohort at time of consent, did this occur?</w:t>
            </w:r>
          </w:p>
        </w:tc>
        <w:tc>
          <w:tcPr>
            <w:tcW w:w="1988" w:type="dxa"/>
          </w:tcPr>
          <w:p w14:paraId="18FF4DCC" w14:textId="08E18E3A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Did the dose </w:t>
            </w:r>
            <w:r w:rsidR="00657733">
              <w:rPr>
                <w:rFonts w:ascii="Times New Roman" w:hAnsi="Times New Roman" w:cs="Times New Roman"/>
                <w:sz w:val="17"/>
                <w:szCs w:val="17"/>
              </w:rPr>
              <w:t>assignment</w:t>
            </w:r>
            <w:bookmarkStart w:id="0" w:name="_GoBack"/>
            <w:bookmarkEnd w:id="0"/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 match the described methods?</w:t>
            </w:r>
          </w:p>
          <w:p w14:paraId="79372631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 If the methods stated the participants would be randomised to dose groups, did this occur?</w:t>
            </w:r>
          </w:p>
        </w:tc>
        <w:tc>
          <w:tcPr>
            <w:tcW w:w="1988" w:type="dxa"/>
          </w:tcPr>
          <w:p w14:paraId="53C11179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Did the dose allocation match the described methods?</w:t>
            </w:r>
          </w:p>
          <w:p w14:paraId="09EEAA7E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 If the methods stated the participants would be randomised to dose groups, did this occur?</w:t>
            </w:r>
          </w:p>
        </w:tc>
        <w:tc>
          <w:tcPr>
            <w:tcW w:w="1988" w:type="dxa"/>
          </w:tcPr>
          <w:p w14:paraId="240F53F4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Did the dose allocation match the described methods?</w:t>
            </w:r>
          </w:p>
          <w:p w14:paraId="5DF01AEF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 If the methods stated the participants would be randomised to dose groups, did this occur?</w:t>
            </w:r>
          </w:p>
        </w:tc>
      </w:tr>
      <w:tr w:rsidR="006D1058" w:rsidRPr="000A0D99" w14:paraId="130FCF9F" w14:textId="77777777" w:rsidTr="002913AC">
        <w:trPr>
          <w:trHeight w:val="249"/>
        </w:trPr>
        <w:tc>
          <w:tcPr>
            <w:tcW w:w="419" w:type="dxa"/>
            <w:shd w:val="clear" w:color="auto" w:fill="auto"/>
          </w:tcPr>
          <w:p w14:paraId="21532596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4</w:t>
            </w:r>
          </w:p>
        </w:tc>
        <w:tc>
          <w:tcPr>
            <w:tcW w:w="1151" w:type="dxa"/>
          </w:tcPr>
          <w:p w14:paraId="0DD5A544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nalysis</w:t>
            </w:r>
          </w:p>
        </w:tc>
        <w:tc>
          <w:tcPr>
            <w:tcW w:w="1543" w:type="dxa"/>
          </w:tcPr>
          <w:p w14:paraId="5831D6E7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as the estimated MTD or the recommended dose level associated with a measure of variability?</w:t>
            </w:r>
          </w:p>
        </w:tc>
        <w:tc>
          <w:tcPr>
            <w:tcW w:w="897" w:type="dxa"/>
          </w:tcPr>
          <w:p w14:paraId="0B0E3469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3AFD677A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a rationale for the statistical method chosen provided?</w:t>
            </w:r>
          </w:p>
          <w:p w14:paraId="52FC34BD" w14:textId="165D752A" w:rsidR="006D1058" w:rsidRPr="000A0D99" w:rsidRDefault="004E3140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d the authors provide a rationale for why the statistical analysis plan was chosen?</w:t>
            </w:r>
          </w:p>
        </w:tc>
        <w:tc>
          <w:tcPr>
            <w:tcW w:w="1988" w:type="dxa"/>
          </w:tcPr>
          <w:p w14:paraId="30801B71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a rationale for the statistical method chosen provided?</w:t>
            </w:r>
          </w:p>
          <w:p w14:paraId="2A38656A" w14:textId="1286A706" w:rsidR="006D1058" w:rsidRPr="000A0D99" w:rsidRDefault="004550A3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d the authors provide a rationale for why the statistical analysis plan was chosen?</w:t>
            </w:r>
          </w:p>
        </w:tc>
        <w:tc>
          <w:tcPr>
            <w:tcW w:w="1988" w:type="dxa"/>
          </w:tcPr>
          <w:p w14:paraId="50974BB4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a rationale for the statistical method chosen provided?</w:t>
            </w:r>
          </w:p>
          <w:p w14:paraId="515B63D8" w14:textId="26E621B6" w:rsidR="006D1058" w:rsidRPr="000A0D99" w:rsidRDefault="004550A3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d the authors provide a rationale for why the statistical analysis plan was chosen?</w:t>
            </w:r>
          </w:p>
        </w:tc>
        <w:tc>
          <w:tcPr>
            <w:tcW w:w="1988" w:type="dxa"/>
          </w:tcPr>
          <w:p w14:paraId="3A123B4C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a rationale for the statistical method chosen provided?</w:t>
            </w:r>
          </w:p>
          <w:p w14:paraId="1DFC3369" w14:textId="2882C990" w:rsidR="006D1058" w:rsidRPr="000A0D99" w:rsidRDefault="004550A3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d the authors provide a rationale for why the statistical analysis plan was chosen?</w:t>
            </w:r>
          </w:p>
        </w:tc>
        <w:tc>
          <w:tcPr>
            <w:tcW w:w="1988" w:type="dxa"/>
          </w:tcPr>
          <w:p w14:paraId="6F4D0095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a rationale for the statistical method chosen provided?</w:t>
            </w:r>
          </w:p>
          <w:p w14:paraId="718B963E" w14:textId="6B049C97" w:rsidR="006D1058" w:rsidRPr="000A0D99" w:rsidRDefault="004550A3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d the authors provide a rationale for why the statistical analysis plan was chosen?</w:t>
            </w:r>
          </w:p>
        </w:tc>
      </w:tr>
      <w:tr w:rsidR="006D1058" w:rsidRPr="000A0D99" w14:paraId="78B40425" w14:textId="77777777" w:rsidTr="002913AC">
        <w:trPr>
          <w:trHeight w:val="249"/>
        </w:trPr>
        <w:tc>
          <w:tcPr>
            <w:tcW w:w="419" w:type="dxa"/>
            <w:shd w:val="clear" w:color="auto" w:fill="auto"/>
          </w:tcPr>
          <w:p w14:paraId="609CCD6B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5</w:t>
            </w:r>
          </w:p>
        </w:tc>
        <w:tc>
          <w:tcPr>
            <w:tcW w:w="1151" w:type="dxa"/>
          </w:tcPr>
          <w:p w14:paraId="7A8166B9" w14:textId="77777777" w:rsidR="006D1058" w:rsidRPr="00981183" w:rsidRDefault="006D1058" w:rsidP="006424BD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8118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nalysis</w:t>
            </w:r>
          </w:p>
        </w:tc>
        <w:tc>
          <w:tcPr>
            <w:tcW w:w="1543" w:type="dxa"/>
          </w:tcPr>
          <w:p w14:paraId="514EB3C7" w14:textId="77777777" w:rsidR="006D1058" w:rsidRPr="000A0D99" w:rsidRDefault="006D1058" w:rsidP="006424BD">
            <w:pPr>
              <w:rPr>
                <w:rFonts w:ascii="Times New Roman" w:hAnsi="Times New Roman" w:cs="Times New Roman"/>
                <w:color w:val="FF0000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color w:val="FF0000"/>
                <w:sz w:val="17"/>
                <w:szCs w:val="17"/>
              </w:rPr>
              <w:t>Was the process of estimating the MTD or recommended the dose for future trials clearly explained?</w:t>
            </w:r>
          </w:p>
        </w:tc>
        <w:tc>
          <w:tcPr>
            <w:tcW w:w="897" w:type="dxa"/>
          </w:tcPr>
          <w:p w14:paraId="5353BAC6" w14:textId="77777777" w:rsidR="006D1058" w:rsidRPr="000A0D99" w:rsidRDefault="006D1058" w:rsidP="006424BD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Y</w:t>
            </w:r>
          </w:p>
        </w:tc>
        <w:tc>
          <w:tcPr>
            <w:tcW w:w="1988" w:type="dxa"/>
          </w:tcPr>
          <w:p w14:paraId="4E3123D5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process of estimating the recommended dose regimen clearly explained?</w:t>
            </w:r>
          </w:p>
          <w:p w14:paraId="68303FF2" w14:textId="478D6F0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300 reps </w:t>
            </w:r>
            <w:proofErr w:type="gramStart"/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was</w:t>
            </w:r>
            <w:proofErr w:type="gramEnd"/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more benefic</w:t>
            </w:r>
            <w:r w:rsidR="004550A3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al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than 100 rep</w:t>
            </w:r>
            <w:r w:rsidR="004550A3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tition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s</w:t>
            </w:r>
            <w:r w:rsidR="004550A3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 for stroke recovery in rats.</w:t>
            </w:r>
          </w:p>
        </w:tc>
        <w:tc>
          <w:tcPr>
            <w:tcW w:w="1988" w:type="dxa"/>
          </w:tcPr>
          <w:p w14:paraId="1E120B18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Was the process of estimating the dose range (minimum to maximum dose) to be tested in phase </w:t>
            </w:r>
            <w:proofErr w:type="spellStart"/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IIa</w:t>
            </w:r>
            <w:proofErr w:type="spellEnd"/>
            <w:r w:rsidRPr="000A0D99">
              <w:rPr>
                <w:rFonts w:ascii="Times New Roman" w:hAnsi="Times New Roman" w:cs="Times New Roman"/>
                <w:sz w:val="17"/>
                <w:szCs w:val="17"/>
              </w:rPr>
              <w:t xml:space="preserve"> trials clearly explained?</w:t>
            </w:r>
          </w:p>
          <w:p w14:paraId="0379B653" w14:textId="21E5FBA5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 90mins of time on task therapy was the maximum dose of upper limb therapy</w:t>
            </w:r>
            <w:r w:rsidR="00781F32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</w:p>
        </w:tc>
        <w:tc>
          <w:tcPr>
            <w:tcW w:w="1988" w:type="dxa"/>
          </w:tcPr>
          <w:p w14:paraId="6F544359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process of estimating the recommended dose to test in phase IIb trials explained?</w:t>
            </w:r>
          </w:p>
          <w:p w14:paraId="77E274D7" w14:textId="128FEEBC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, 600 reps per session for community stroke survivors was both feasible and demonstrate</w:t>
            </w:r>
            <w:r w:rsidR="00781F32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d </w:t>
            </w: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 positive trend to improving upper limb function</w:t>
            </w:r>
            <w:r w:rsidR="00781F32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.</w:t>
            </w:r>
          </w:p>
        </w:tc>
        <w:tc>
          <w:tcPr>
            <w:tcW w:w="1988" w:type="dxa"/>
          </w:tcPr>
          <w:p w14:paraId="45A96047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process of estimating the response to the dose regimen to be tested in later phase IIb clinical trials explained?</w:t>
            </w:r>
          </w:p>
          <w:p w14:paraId="4F79461B" w14:textId="6A2A159F" w:rsidR="006D1058" w:rsidRPr="000A0D99" w:rsidRDefault="00781F32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E.g.</w:t>
            </w:r>
            <w:r w:rsidR="006D1058"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, 2 hours of time on task upper limb therapy demonstrated a positive trend to recovery when compared to 1 hour or 30mins of therapy.</w:t>
            </w:r>
          </w:p>
        </w:tc>
        <w:tc>
          <w:tcPr>
            <w:tcW w:w="1988" w:type="dxa"/>
          </w:tcPr>
          <w:p w14:paraId="7A835BE3" w14:textId="77777777" w:rsidR="006D1058" w:rsidRPr="000A0D99" w:rsidRDefault="006D1058" w:rsidP="006424B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sz w:val="17"/>
                <w:szCs w:val="17"/>
              </w:rPr>
              <w:t>Was the process of estimating the optimal dose regimen to be tested in phase III clinical trials explained?</w:t>
            </w:r>
          </w:p>
          <w:p w14:paraId="04CE4830" w14:textId="77777777" w:rsidR="006D1058" w:rsidRPr="000A0D99" w:rsidRDefault="006D1058" w:rsidP="006424BD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0A0D99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 xml:space="preserve">E.g., 2 hours of time on task upper limb therapy was more effective than 1 hour or 30mins of therapy </w:t>
            </w:r>
          </w:p>
        </w:tc>
      </w:tr>
    </w:tbl>
    <w:p w14:paraId="321C97EE" w14:textId="77777777" w:rsidR="00781F32" w:rsidRDefault="00781F32">
      <w:pPr>
        <w:sectPr w:rsidR="00781F32" w:rsidSect="006D1058">
          <w:footerReference w:type="even" r:id="rId6"/>
          <w:footerReference w:type="default" r:id="rId7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B1AF08" w14:textId="041BB507" w:rsidR="006424BD" w:rsidRPr="00781F32" w:rsidRDefault="00781F32">
      <w:pPr>
        <w:rPr>
          <w:rFonts w:ascii="Times New Roman" w:hAnsi="Times New Roman" w:cs="Times New Roman"/>
          <w:b/>
          <w:bCs/>
        </w:rPr>
      </w:pPr>
      <w:r w:rsidRPr="00781F32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566119F" w14:textId="77777777" w:rsidR="00781F32" w:rsidRPr="00781F32" w:rsidRDefault="006424BD" w:rsidP="00781F3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81F32" w:rsidRPr="00781F32">
        <w:rPr>
          <w:noProof/>
        </w:rPr>
        <w:t>1.</w:t>
      </w:r>
      <w:r w:rsidR="00781F32" w:rsidRPr="00781F32">
        <w:rPr>
          <w:noProof/>
        </w:rPr>
        <w:tab/>
        <w:t>Zohar S, Lian Q, Levy V, Cheung K, Ivanova A, Chevret S. Quality assessment of phase I dose-finding cancer trials: proposal of a checklist. Clinical Trials. 2008;5(5):478-85.</w:t>
      </w:r>
    </w:p>
    <w:p w14:paraId="36C5CAD2" w14:textId="1B7F156F" w:rsidR="00130925" w:rsidRDefault="006424BD">
      <w:r>
        <w:fldChar w:fldCharType="end"/>
      </w:r>
    </w:p>
    <w:sectPr w:rsidR="00130925" w:rsidSect="00781F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4A135" w14:textId="77777777" w:rsidR="00781F32" w:rsidRDefault="00781F32" w:rsidP="00781F32">
      <w:r>
        <w:separator/>
      </w:r>
    </w:p>
  </w:endnote>
  <w:endnote w:type="continuationSeparator" w:id="0">
    <w:p w14:paraId="0E8D73CC" w14:textId="77777777" w:rsidR="00781F32" w:rsidRDefault="00781F32" w:rsidP="00781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44034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4F461A" w14:textId="3C0D4F39" w:rsidR="00781F32" w:rsidRDefault="00781F32" w:rsidP="00781F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1B6DC8" w14:textId="77777777" w:rsidR="00781F32" w:rsidRDefault="00781F32" w:rsidP="00781F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09974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F86219" w14:textId="4E0EB9A6" w:rsidR="00781F32" w:rsidRDefault="00781F32" w:rsidP="00781F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1501F1" w14:textId="77777777" w:rsidR="00781F32" w:rsidRDefault="00781F32" w:rsidP="00781F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267F5" w14:textId="77777777" w:rsidR="00781F32" w:rsidRDefault="00781F32" w:rsidP="00781F32">
      <w:r>
        <w:separator/>
      </w:r>
    </w:p>
  </w:footnote>
  <w:footnote w:type="continuationSeparator" w:id="0">
    <w:p w14:paraId="70E150F9" w14:textId="77777777" w:rsidR="00781F32" w:rsidRDefault="00781F32" w:rsidP="00781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devp2ppptp0ezfa7x0vw2zza0rxewrvxe&quot;&gt;PhD_May19&lt;record-ids&gt;&lt;item&gt;349&lt;/item&gt;&lt;/record-ids&gt;&lt;/item&gt;&lt;/Libraries&gt;"/>
  </w:docVars>
  <w:rsids>
    <w:rsidRoot w:val="006D1058"/>
    <w:rsid w:val="00007793"/>
    <w:rsid w:val="0003616F"/>
    <w:rsid w:val="00063A6D"/>
    <w:rsid w:val="00081E27"/>
    <w:rsid w:val="00091B6E"/>
    <w:rsid w:val="00094C23"/>
    <w:rsid w:val="000A1E2A"/>
    <w:rsid w:val="000A4AF1"/>
    <w:rsid w:val="000C0D35"/>
    <w:rsid w:val="00130925"/>
    <w:rsid w:val="001541CD"/>
    <w:rsid w:val="00180304"/>
    <w:rsid w:val="00180E25"/>
    <w:rsid w:val="00184623"/>
    <w:rsid w:val="00192A80"/>
    <w:rsid w:val="001A3CA5"/>
    <w:rsid w:val="001F0ADA"/>
    <w:rsid w:val="002448CC"/>
    <w:rsid w:val="002840E0"/>
    <w:rsid w:val="00290349"/>
    <w:rsid w:val="002913AC"/>
    <w:rsid w:val="002F305A"/>
    <w:rsid w:val="00306500"/>
    <w:rsid w:val="0031789F"/>
    <w:rsid w:val="00320FFF"/>
    <w:rsid w:val="003670A5"/>
    <w:rsid w:val="003B4DF8"/>
    <w:rsid w:val="003B7011"/>
    <w:rsid w:val="003C1F4A"/>
    <w:rsid w:val="003D6984"/>
    <w:rsid w:val="003E6511"/>
    <w:rsid w:val="003E75DD"/>
    <w:rsid w:val="004550A3"/>
    <w:rsid w:val="0045766F"/>
    <w:rsid w:val="0047666D"/>
    <w:rsid w:val="00494764"/>
    <w:rsid w:val="004978E5"/>
    <w:rsid w:val="004C41AC"/>
    <w:rsid w:val="004D6591"/>
    <w:rsid w:val="004E3140"/>
    <w:rsid w:val="004F5040"/>
    <w:rsid w:val="00503929"/>
    <w:rsid w:val="00510643"/>
    <w:rsid w:val="00555979"/>
    <w:rsid w:val="00580FFC"/>
    <w:rsid w:val="005B09EB"/>
    <w:rsid w:val="005B5889"/>
    <w:rsid w:val="005D59FD"/>
    <w:rsid w:val="005F6DAB"/>
    <w:rsid w:val="005F7892"/>
    <w:rsid w:val="00636A80"/>
    <w:rsid w:val="006424BD"/>
    <w:rsid w:val="00643D29"/>
    <w:rsid w:val="00650CEF"/>
    <w:rsid w:val="0065237E"/>
    <w:rsid w:val="00657733"/>
    <w:rsid w:val="006627DF"/>
    <w:rsid w:val="0069090E"/>
    <w:rsid w:val="006D1058"/>
    <w:rsid w:val="006E2605"/>
    <w:rsid w:val="00714D8A"/>
    <w:rsid w:val="00716E6D"/>
    <w:rsid w:val="0073040D"/>
    <w:rsid w:val="00740729"/>
    <w:rsid w:val="00781F32"/>
    <w:rsid w:val="007906EC"/>
    <w:rsid w:val="007C421E"/>
    <w:rsid w:val="007E5FDD"/>
    <w:rsid w:val="00810B7E"/>
    <w:rsid w:val="0081534D"/>
    <w:rsid w:val="00815692"/>
    <w:rsid w:val="00850C23"/>
    <w:rsid w:val="008D047F"/>
    <w:rsid w:val="008F2522"/>
    <w:rsid w:val="00901C27"/>
    <w:rsid w:val="009223E0"/>
    <w:rsid w:val="009249C4"/>
    <w:rsid w:val="00941651"/>
    <w:rsid w:val="009800BC"/>
    <w:rsid w:val="009871D9"/>
    <w:rsid w:val="009B1CB7"/>
    <w:rsid w:val="009D059D"/>
    <w:rsid w:val="00A0646C"/>
    <w:rsid w:val="00A5649A"/>
    <w:rsid w:val="00A72628"/>
    <w:rsid w:val="00AA0217"/>
    <w:rsid w:val="00AA383B"/>
    <w:rsid w:val="00AA6AE7"/>
    <w:rsid w:val="00AC04AD"/>
    <w:rsid w:val="00AC5ACA"/>
    <w:rsid w:val="00AD096D"/>
    <w:rsid w:val="00AE41C3"/>
    <w:rsid w:val="00B334F7"/>
    <w:rsid w:val="00B3496E"/>
    <w:rsid w:val="00B46BB0"/>
    <w:rsid w:val="00B9673E"/>
    <w:rsid w:val="00BC1C63"/>
    <w:rsid w:val="00CA52D6"/>
    <w:rsid w:val="00CC6823"/>
    <w:rsid w:val="00CC7588"/>
    <w:rsid w:val="00CF3D71"/>
    <w:rsid w:val="00D4136C"/>
    <w:rsid w:val="00D52F3B"/>
    <w:rsid w:val="00DA424D"/>
    <w:rsid w:val="00DB3F6E"/>
    <w:rsid w:val="00E229CD"/>
    <w:rsid w:val="00E409FF"/>
    <w:rsid w:val="00E71A85"/>
    <w:rsid w:val="00E83B7D"/>
    <w:rsid w:val="00ED306F"/>
    <w:rsid w:val="00F13778"/>
    <w:rsid w:val="00F42684"/>
    <w:rsid w:val="00F61F1B"/>
    <w:rsid w:val="00F70523"/>
    <w:rsid w:val="00F90383"/>
    <w:rsid w:val="00FD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43F75"/>
  <w14:defaultImageDpi w14:val="32767"/>
  <w15:chartTrackingRefBased/>
  <w15:docId w15:val="{AB9E2F80-6E1F-784C-A4AF-8702C361E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1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10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05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24BD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24BD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424BD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6424B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81F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F32"/>
  </w:style>
  <w:style w:type="character" w:styleId="PageNumber">
    <w:name w:val="page number"/>
    <w:basedOn w:val="DefaultParagraphFont"/>
    <w:uiPriority w:val="99"/>
    <w:semiHidden/>
    <w:unhideWhenUsed/>
    <w:rsid w:val="00781F32"/>
  </w:style>
  <w:style w:type="paragraph" w:styleId="Revision">
    <w:name w:val="Revision"/>
    <w:hidden/>
    <w:uiPriority w:val="99"/>
    <w:semiHidden/>
    <w:rsid w:val="00781F32"/>
  </w:style>
  <w:style w:type="paragraph" w:styleId="Header">
    <w:name w:val="header"/>
    <w:basedOn w:val="Normal"/>
    <w:link w:val="HeaderChar"/>
    <w:uiPriority w:val="99"/>
    <w:unhideWhenUsed/>
    <w:rsid w:val="00781F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18</Words>
  <Characters>12648</Characters>
  <Application>Microsoft Office Word</Application>
  <DocSecurity>0</DocSecurity>
  <Lines>105</Lines>
  <Paragraphs>29</Paragraphs>
  <ScaleCrop>false</ScaleCrop>
  <Company/>
  <LinksUpToDate>false</LinksUpToDate>
  <CharactersWithSpaces>1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alton</dc:creator>
  <cp:keywords/>
  <dc:description/>
  <cp:lastModifiedBy>Emily Dalton</cp:lastModifiedBy>
  <cp:revision>2</cp:revision>
  <dcterms:created xsi:type="dcterms:W3CDTF">2019-10-10T01:58:00Z</dcterms:created>
  <dcterms:modified xsi:type="dcterms:W3CDTF">2019-10-10T01:58:00Z</dcterms:modified>
</cp:coreProperties>
</file>